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1A1CA" w14:textId="1002943B" w:rsidR="00AD0F6D" w:rsidRPr="00994643" w:rsidRDefault="00295D27" w:rsidP="00286CE4">
      <w:pPr>
        <w:rPr>
          <w:sz w:val="16"/>
          <w:szCs w:val="16"/>
        </w:rPr>
      </w:pPr>
      <w:r>
        <w:rPr>
          <w:rFonts w:ascii="Times New Roman" w:hAnsi="Times New Roman"/>
          <w:b/>
          <w:sz w:val="20"/>
          <w:szCs w:val="20"/>
        </w:rPr>
        <w:t xml:space="preserve">Additional </w:t>
      </w:r>
      <w:r w:rsidR="00D224FF">
        <w:rPr>
          <w:rFonts w:ascii="Times New Roman" w:hAnsi="Times New Roman"/>
          <w:b/>
          <w:sz w:val="20"/>
          <w:szCs w:val="20"/>
        </w:rPr>
        <w:t>file 8</w:t>
      </w: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 xml:space="preserve">: Table S5. </w:t>
      </w:r>
      <w:r>
        <w:rPr>
          <w:rFonts w:ascii="Times New Roman" w:hAnsi="Times New Roman"/>
          <w:sz w:val="20"/>
          <w:szCs w:val="20"/>
        </w:rPr>
        <w:t xml:space="preserve">List of recombinases identified in the </w:t>
      </w:r>
      <w:r w:rsidRPr="002A32BA">
        <w:rPr>
          <w:rFonts w:ascii="Times New Roman" w:hAnsi="Times New Roman"/>
          <w:i/>
          <w:sz w:val="20"/>
          <w:szCs w:val="20"/>
        </w:rPr>
        <w:t>R. ruber</w:t>
      </w:r>
      <w:r>
        <w:rPr>
          <w:rFonts w:ascii="Times New Roman" w:hAnsi="Times New Roman"/>
          <w:sz w:val="20"/>
          <w:szCs w:val="20"/>
        </w:rPr>
        <w:t xml:space="preserve"> Chol-4 genom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1260"/>
        <w:gridCol w:w="46"/>
        <w:gridCol w:w="1215"/>
        <w:gridCol w:w="1207"/>
        <w:gridCol w:w="4786"/>
        <w:gridCol w:w="3346"/>
      </w:tblGrid>
      <w:tr w:rsidR="000322D5" w:rsidRPr="00994643" w14:paraId="381376B7" w14:textId="77777777" w:rsidTr="000322D5">
        <w:trPr>
          <w:trHeight w:val="612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488D63" w14:textId="77777777" w:rsidR="00AD0F6D" w:rsidRPr="004039BC" w:rsidRDefault="00661466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4039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Conting</w:t>
            </w:r>
            <w:proofErr w:type="spellEnd"/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64E1FC" w14:textId="2134E042" w:rsidR="00AD0F6D" w:rsidRPr="004039BC" w:rsidRDefault="004A4528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039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Locus Tag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99C892" w14:textId="323D4A2F" w:rsidR="00595E38" w:rsidRPr="004039BC" w:rsidRDefault="00F740F0" w:rsidP="00F740F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039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Localization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B03552" w14:textId="4C6D5767" w:rsidR="00AD0F6D" w:rsidRPr="004039BC" w:rsidRDefault="00F740F0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039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Pro</w:t>
            </w:r>
            <w:r w:rsidR="00AD0F6D" w:rsidRPr="004039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tein Reference /size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FA720B" w14:textId="77777777" w:rsidR="00AD0F6D" w:rsidRPr="004039BC" w:rsidRDefault="00AD0F6D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4039B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Function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F5CF02" w14:textId="77777777" w:rsidR="00AD0F6D" w:rsidRPr="00994643" w:rsidRDefault="00AD0F6D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Max identity; Size; % identity; % Similarity</w:t>
            </w:r>
          </w:p>
        </w:tc>
      </w:tr>
      <w:tr w:rsidR="00AF2A68" w:rsidRPr="00994643" w14:paraId="7C7C0862" w14:textId="77777777" w:rsidTr="000322D5">
        <w:trPr>
          <w:trHeight w:val="1701"/>
        </w:trPr>
        <w:tc>
          <w:tcPr>
            <w:tcW w:w="5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0F0A" w14:textId="77777777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4039B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1.1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14771" w14:textId="77777777" w:rsidR="00AF2A68" w:rsidRDefault="00AF2A68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277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  </w:t>
            </w:r>
          </w:p>
          <w:p w14:paraId="337BFC01" w14:textId="77777777" w:rsidR="00AF2A68" w:rsidRDefault="00AF2A68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367F714E" w14:textId="77777777" w:rsidR="00AF2A68" w:rsidRDefault="00AF2A68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68A429FC" w14:textId="3EB81715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28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  </w:t>
            </w:r>
          </w:p>
          <w:p w14:paraId="1FCF04F5" w14:textId="77777777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63FDF9E7" w14:textId="77777777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05424705" w14:textId="7CEB902B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2865</w:t>
            </w:r>
          </w:p>
        </w:tc>
        <w:tc>
          <w:tcPr>
            <w:tcW w:w="46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88C0E" w14:textId="2B1269CA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81107..582270</w:t>
            </w:r>
          </w:p>
          <w:p w14:paraId="2168F706" w14:textId="77777777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7ED9DF7D" w14:textId="77777777" w:rsidR="008D7205" w:rsidRDefault="008D720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75EE572A" w14:textId="77777777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07260..609128</w:t>
            </w:r>
          </w:p>
          <w:p w14:paraId="45F64ABC" w14:textId="77777777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149DE61E" w14:textId="77777777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0891BBE2" w14:textId="77777777" w:rsidR="00AF2A68" w:rsidRDefault="00AF2A68" w:rsidP="00AF2A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00680..603973</w:t>
            </w:r>
          </w:p>
          <w:p w14:paraId="2E00224F" w14:textId="375A572C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95EE6" w14:textId="494268C1" w:rsidR="00AF2A68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8421.1</w:t>
            </w:r>
          </w:p>
          <w:p w14:paraId="0735B915" w14:textId="514272E8" w:rsidR="00AF2A68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87AA</w:t>
            </w:r>
          </w:p>
          <w:p w14:paraId="261A8A07" w14:textId="77777777" w:rsidR="00AF2A68" w:rsidRDefault="00AF2A68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  <w:p w14:paraId="3309FEBF" w14:textId="762FFE8B" w:rsidR="00AF2A68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8019.1</w:t>
            </w:r>
          </w:p>
          <w:p w14:paraId="217EADFF" w14:textId="36356CC3" w:rsidR="00AF2A68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22AA</w:t>
            </w:r>
          </w:p>
          <w:p w14:paraId="13E5C37D" w14:textId="77777777" w:rsidR="00AF2A68" w:rsidRDefault="00AF2A68" w:rsidP="00AD0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  <w:p w14:paraId="5631079D" w14:textId="4A5389FE" w:rsidR="00AF2A68" w:rsidRPr="00994643" w:rsidRDefault="00907491" w:rsidP="00345C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Times New Roman"/>
                <w:sz w:val="16"/>
                <w:szCs w:val="16"/>
                <w:lang w:val="es-ES" w:eastAsia="es-ES"/>
              </w:rPr>
              <w:t>KXF88017                1097</w:t>
            </w:r>
            <w:r w:rsidRPr="00345C2E">
              <w:rPr>
                <w:rFonts w:eastAsia="Times New Roman" w:cs="Times New Roman"/>
                <w:sz w:val="16"/>
                <w:szCs w:val="16"/>
                <w:lang w:val="es-ES" w:eastAsia="es-ES"/>
              </w:rPr>
              <w:t>AA</w:t>
            </w:r>
          </w:p>
        </w:tc>
        <w:tc>
          <w:tcPr>
            <w:tcW w:w="17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9B31C" w14:textId="77777777" w:rsidR="00AF2A68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muc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family DNA recombination protein. The function of th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muc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protein is unknown but it is suspected that it is either a structural protein that protects </w:t>
            </w:r>
          </w:p>
          <w:p w14:paraId="4BA6C9BB" w14:textId="3ED9017A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against nuclease action, or is itself involved in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cleavage at the regions of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econdary structures</w:t>
            </w:r>
          </w:p>
          <w:p w14:paraId="72128F43" w14:textId="77777777" w:rsidR="00AF2A68" w:rsidRDefault="00AF2A68" w:rsidP="00345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31FE06D9" w14:textId="155665CE" w:rsidR="00AF2A68" w:rsidRPr="00994643" w:rsidRDefault="00AF2A68" w:rsidP="00345C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Exodeoxyribonuclease v subunit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lpha</w:t>
            </w:r>
            <w:proofErr w:type="gram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;recombinase</w:t>
            </w:r>
            <w:proofErr w:type="spellEnd"/>
            <w:proofErr w:type="gram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d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e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xodeoxyribonuclease v subunit gamma: Double-strand break repair via homologous recombination ;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bcd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-dependent single-strand annealing (SSA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5619" w14:textId="0707EAF6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NA recombinase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terpeni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] </w:t>
            </w:r>
            <w:r w:rsidR="00907491"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ZM71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60.1; 378aa</w:t>
            </w:r>
          </w:p>
          <w:p w14:paraId="1C4423E3" w14:textId="77777777" w:rsidR="00AF2A68" w:rsidRPr="005E15A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5E15A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266/382(70%); 300/382(78%) </w:t>
            </w:r>
          </w:p>
          <w:p w14:paraId="4D0F0389" w14:textId="77777777" w:rsidR="00AF2A68" w:rsidRDefault="00AF2A68" w:rsidP="004A7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540784E5" w14:textId="77777777" w:rsidR="00AF2A68" w:rsidRDefault="00AF2A68" w:rsidP="004A7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3F823522" w14:textId="77777777" w:rsidR="00AF2A68" w:rsidRDefault="00AF2A68" w:rsidP="004A7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  <w:p w14:paraId="7D218DE2" w14:textId="19397C45" w:rsidR="00AF2A68" w:rsidRPr="00994643" w:rsidRDefault="00AF2A68" w:rsidP="004A79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ultispecies: exodeoxyribonuclease v subunit alpha [</w:t>
            </w:r>
            <w:r w:rsidRPr="00994643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eastAsia="es-ES"/>
              </w:rPr>
              <w:t>R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hodococcus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54248544.1: 622aa</w:t>
            </w:r>
          </w:p>
          <w:p w14:paraId="7959937D" w14:textId="56863FA8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7/619(77%), 529/619(85%).</w:t>
            </w:r>
          </w:p>
        </w:tc>
      </w:tr>
      <w:tr w:rsidR="00AF2A68" w:rsidRPr="00994643" w14:paraId="340EE095" w14:textId="77777777" w:rsidTr="000322D5">
        <w:trPr>
          <w:trHeight w:val="68"/>
        </w:trPr>
        <w:tc>
          <w:tcPr>
            <w:tcW w:w="5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A6689" w14:textId="77777777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9D8D9F" w14:textId="77777777" w:rsidR="00AF2A68" w:rsidRPr="00994643" w:rsidRDefault="00AF2A68" w:rsidP="00AD0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46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7CEB09" w14:textId="5DC02022" w:rsidR="00AF2A68" w:rsidRPr="00994643" w:rsidRDefault="00AF2A68" w:rsidP="00AD0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19BEC" w14:textId="3D8F177A" w:rsidR="00AF2A68" w:rsidRPr="00994643" w:rsidRDefault="00AF2A68" w:rsidP="00AD0F6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s-ES" w:eastAsia="es-ES"/>
              </w:rPr>
            </w:pPr>
          </w:p>
        </w:tc>
        <w:tc>
          <w:tcPr>
            <w:tcW w:w="17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D79CE6" w14:textId="34DF42D7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AB209D" w14:textId="77777777" w:rsidR="00AF2A68" w:rsidRPr="00994643" w:rsidRDefault="00AF2A6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  <w:tr w:rsidR="000322D5" w:rsidRPr="00994643" w14:paraId="310C3DED" w14:textId="77777777" w:rsidTr="000322D5">
        <w:trPr>
          <w:trHeight w:val="408"/>
        </w:trPr>
        <w:tc>
          <w:tcPr>
            <w:tcW w:w="5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A7AC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NZ_ANGC02000002.1</w:t>
            </w:r>
          </w:p>
        </w:tc>
        <w:tc>
          <w:tcPr>
            <w:tcW w:w="486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555E0" w14:textId="2ACBD578" w:rsidR="00FB740D" w:rsidRPr="00994643" w:rsidRDefault="004A452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8360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3895" w14:textId="77777777" w:rsidR="00FB740D" w:rsidRPr="00994643" w:rsidRDefault="00FB740D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93035..794066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068E230" w14:textId="4C048651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7439.1</w:t>
            </w:r>
          </w:p>
          <w:p w14:paraId="0D238D8A" w14:textId="290EDA10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43AA</w:t>
            </w:r>
          </w:p>
        </w:tc>
        <w:tc>
          <w:tcPr>
            <w:tcW w:w="17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99FB5" w14:textId="40E929DD" w:rsidR="00FB740D" w:rsidRPr="00994643" w:rsidRDefault="00F740F0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NA</w:t>
            </w:r>
            <w:r w:rsidR="00FB740D"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recombinase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09B8D" w14:textId="21E3F613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Multispecies: </w:t>
            </w:r>
            <w:r w:rsidR="00F740F0"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combinase [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Rhodococcus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17682306.1; 343aa</w:t>
            </w:r>
          </w:p>
        </w:tc>
      </w:tr>
      <w:tr w:rsidR="000322D5" w:rsidRPr="00994643" w14:paraId="42E1C32D" w14:textId="77777777" w:rsidTr="000322D5">
        <w:trPr>
          <w:trHeight w:val="288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6E70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8126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6D11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0EBFC" w14:textId="68C31E28" w:rsidR="00FB740D" w:rsidRPr="00994643" w:rsidRDefault="00FB740D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7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EEF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1AAC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43/343(100%); 343/343(100%)</w:t>
            </w:r>
          </w:p>
        </w:tc>
      </w:tr>
      <w:tr w:rsidR="00907491" w:rsidRPr="00994643" w14:paraId="34EA5FEB" w14:textId="77777777" w:rsidTr="000322D5">
        <w:trPr>
          <w:trHeight w:val="821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96D3C" w14:textId="77777777" w:rsidR="00907491" w:rsidRPr="00994643" w:rsidRDefault="00907491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0997A" w14:textId="07A7CF9E" w:rsidR="00907491" w:rsidRPr="00994643" w:rsidRDefault="00907491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0808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C8868" w14:textId="77777777" w:rsidR="00907491" w:rsidRPr="00994643" w:rsidRDefault="00907491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31086..732003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AFF68F" w14:textId="07BF9DBB" w:rsidR="00907491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XF87397.1</w:t>
            </w:r>
          </w:p>
          <w:p w14:paraId="5609C244" w14:textId="32B65375" w:rsidR="00907491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5AA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E854A" w14:textId="77777777" w:rsidR="00907491" w:rsidRPr="00994643" w:rsidRDefault="00907491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erd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; site-specific tyrosine 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ercd</w:t>
            </w:r>
            <w:proofErr w:type="gram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:it</w:t>
            </w:r>
            <w:proofErr w:type="spellEnd"/>
            <w:proofErr w:type="gram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functions in circular chromosome separation.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34BC59" w14:textId="77777777" w:rsidR="00907491" w:rsidRPr="00994643" w:rsidRDefault="00907491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Site-specific tyrosine 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erd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Mycobacterium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p. Ga-2829];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59089360.1: 317aa</w:t>
            </w:r>
          </w:p>
          <w:p w14:paraId="5DFC58E0" w14:textId="172A726F" w:rsidR="00907491" w:rsidRPr="00994643" w:rsidRDefault="00907491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32/305(76%); 258/305(84%)</w:t>
            </w:r>
          </w:p>
        </w:tc>
      </w:tr>
      <w:tr w:rsidR="000322D5" w:rsidRPr="00994643" w14:paraId="43475D14" w14:textId="77777777" w:rsidTr="000322D5">
        <w:trPr>
          <w:trHeight w:val="665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89B2E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2E5E" w14:textId="32DB4556" w:rsidR="00FB740D" w:rsidRPr="00994643" w:rsidRDefault="004A452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79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DB354" w14:textId="77777777" w:rsidR="00FB740D" w:rsidRPr="00994643" w:rsidRDefault="00FB740D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93426..69377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AB2F3B" w14:textId="4F23DD67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7369</w:t>
            </w:r>
          </w:p>
          <w:p w14:paraId="5D75558F" w14:textId="26E986A2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17AA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04A0E" w14:textId="115D3B84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p</w:t>
            </w:r>
            <w:proofErr w:type="gram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;reca</w:t>
            </w:r>
            <w:proofErr w:type="spellEnd"/>
            <w:proofErr w:type="gram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ad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combinase: homologous recombination and underpin genome stability, by promoting the repair of double-stranded </w:t>
            </w:r>
            <w:r w:rsidR="00F740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breaks and the rescue of collapsed </w:t>
            </w:r>
            <w:r w:rsidR="00F740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plication fork. 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7DCB5D" w14:textId="3DD0647E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pothetical protein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paucivoran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40790284.1; 113aa</w:t>
            </w:r>
          </w:p>
          <w:p w14:paraId="7E05E5A1" w14:textId="00EF9930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8/117(84%); 105/117(89%)</w:t>
            </w:r>
          </w:p>
        </w:tc>
      </w:tr>
      <w:tr w:rsidR="000322D5" w:rsidRPr="00994643" w14:paraId="4E39EEC8" w14:textId="77777777" w:rsidTr="000322D5">
        <w:trPr>
          <w:trHeight w:val="408"/>
        </w:trPr>
        <w:tc>
          <w:tcPr>
            <w:tcW w:w="58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A670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3.1</w:t>
            </w:r>
          </w:p>
        </w:tc>
        <w:tc>
          <w:tcPr>
            <w:tcW w:w="486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4DA4F" w14:textId="0E950432" w:rsidR="00FB740D" w:rsidRPr="00994643" w:rsidRDefault="004A452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11460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7F310" w14:textId="77777777" w:rsidR="00FB740D" w:rsidRPr="00994643" w:rsidRDefault="00FB740D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70961..671842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6818DE5" w14:textId="6875BBF0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XF86722.1</w:t>
            </w:r>
          </w:p>
          <w:p w14:paraId="66D48467" w14:textId="32B2B729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93AA</w:t>
            </w:r>
          </w:p>
        </w:tc>
        <w:tc>
          <w:tcPr>
            <w:tcW w:w="178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84A3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b</w:t>
            </w:r>
            <w:proofErr w:type="gram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;exonuclease</w:t>
            </w:r>
            <w:proofErr w:type="spellEnd"/>
            <w:proofErr w:type="gram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b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: homologous recombination.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42846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ombinase b [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Mycobacterium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abscessu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 cpv10095.1; 293aa</w:t>
            </w:r>
          </w:p>
        </w:tc>
      </w:tr>
      <w:tr w:rsidR="000322D5" w:rsidRPr="00994643" w14:paraId="1BA50B92" w14:textId="77777777" w:rsidTr="000322D5">
        <w:trPr>
          <w:trHeight w:val="240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A47F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E2B7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565B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AACAA" w14:textId="467D0DA7" w:rsidR="00FB740D" w:rsidRPr="005E15A3" w:rsidRDefault="00FB740D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EB3CD" w14:textId="77777777" w:rsidR="00FB740D" w:rsidRPr="005E15A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4823C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78/282(63%) 210/282(74%)</w:t>
            </w:r>
          </w:p>
        </w:tc>
      </w:tr>
      <w:tr w:rsidR="000322D5" w:rsidRPr="00994643" w14:paraId="180309CA" w14:textId="77777777" w:rsidTr="000322D5">
        <w:trPr>
          <w:trHeight w:val="556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965D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A3BB6" w14:textId="63B8361E" w:rsidR="00FB740D" w:rsidRPr="00994643" w:rsidRDefault="004A452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97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8B5B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98516..299094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D13899" w14:textId="089510FA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6416</w:t>
            </w:r>
          </w:p>
          <w:p w14:paraId="512C24E2" w14:textId="27E2CD3B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92AA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FD1A3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tion regulator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x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; 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x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: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x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inhibits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combinase and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coprote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. 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A2466" w14:textId="27088C6E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tion regulator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x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titidiscaviarum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29928300.1; 166aa111/168(66%); 129/168(76%)</w:t>
            </w:r>
          </w:p>
        </w:tc>
      </w:tr>
      <w:tr w:rsidR="000322D5" w:rsidRPr="00994643" w14:paraId="78FDA443" w14:textId="77777777" w:rsidTr="000322D5">
        <w:trPr>
          <w:trHeight w:val="408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2027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8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04460" w14:textId="1E16E802" w:rsidR="00FB740D" w:rsidRPr="00994643" w:rsidRDefault="004A452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09720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BFEF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96375..298507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19760E" w14:textId="5F4315C1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6415.1</w:t>
            </w:r>
          </w:p>
          <w:p w14:paraId="780F2258" w14:textId="2EB377AB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10 AA</w:t>
            </w:r>
          </w:p>
        </w:tc>
        <w:tc>
          <w:tcPr>
            <w:tcW w:w="1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77BC" w14:textId="45CE5A09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-containing: repair and maintenance of </w:t>
            </w:r>
            <w:r w:rsidR="00F740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F6B8C" w14:textId="33BACE3D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,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n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-containing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sp.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Bmg51109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36567761.1; 711aa</w:t>
            </w:r>
          </w:p>
        </w:tc>
      </w:tr>
      <w:tr w:rsidR="000322D5" w:rsidRPr="00994643" w14:paraId="35AFA256" w14:textId="77777777" w:rsidTr="000322D5">
        <w:trPr>
          <w:trHeight w:val="288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38657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95F0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60C54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3BAF9" w14:textId="52D5E75B" w:rsidR="00FB740D" w:rsidRPr="005E15A3" w:rsidRDefault="00FB740D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AEBD" w14:textId="77777777" w:rsidR="00FB740D" w:rsidRPr="005E15A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438B0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628/711(88%); 667/711(93%)</w:t>
            </w:r>
          </w:p>
        </w:tc>
      </w:tr>
      <w:tr w:rsidR="000322D5" w:rsidRPr="00994643" w14:paraId="01A823F1" w14:textId="77777777" w:rsidTr="000322D5">
        <w:trPr>
          <w:trHeight w:val="408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39463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8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056F4" w14:textId="012E00BE" w:rsidR="00FB740D" w:rsidRPr="00994643" w:rsidRDefault="004A452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09250</w:t>
            </w: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4C94C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92362..193288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EE42C1" w14:textId="2089172E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XF86336.1</w:t>
            </w:r>
          </w:p>
          <w:p w14:paraId="158B4FCA" w14:textId="46D2EDEB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308AA</w:t>
            </w:r>
          </w:p>
        </w:tc>
        <w:tc>
          <w:tcPr>
            <w:tcW w:w="17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B06F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erc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: site-specific tyrosine 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ercd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40B5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xerc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Mycobacterium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p. 852013-51886_sch5428379] obb61433.1; 300aa</w:t>
            </w:r>
          </w:p>
        </w:tc>
      </w:tr>
      <w:tr w:rsidR="000322D5" w:rsidRPr="00994643" w14:paraId="08EAC337" w14:textId="77777777" w:rsidTr="000322D5">
        <w:trPr>
          <w:trHeight w:val="106"/>
        </w:trPr>
        <w:tc>
          <w:tcPr>
            <w:tcW w:w="5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79344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8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72D1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69C7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4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D9656" w14:textId="314F9405" w:rsidR="00FB740D" w:rsidRPr="005E15A3" w:rsidRDefault="00FB740D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7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4CEB" w14:textId="77777777" w:rsidR="00FB740D" w:rsidRPr="005E15A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C879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5/296(69%); 237/296(80%)</w:t>
            </w:r>
          </w:p>
        </w:tc>
      </w:tr>
      <w:tr w:rsidR="000322D5" w:rsidRPr="00994643" w14:paraId="08B4A4E1" w14:textId="77777777" w:rsidTr="000322D5">
        <w:trPr>
          <w:trHeight w:val="552"/>
        </w:trPr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C529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5.1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87DD" w14:textId="7A13ECA7" w:rsidR="00FB740D" w:rsidRPr="00994643" w:rsidRDefault="004A4528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547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81E8C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92877..39413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E0F8DA3" w14:textId="432DC7BE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5732.1</w:t>
            </w:r>
          </w:p>
          <w:p w14:paraId="44A8C4F7" w14:textId="1D0B520C" w:rsidR="00FB740D" w:rsidRPr="00994643" w:rsidRDefault="00907491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417AA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904FC" w14:textId="77777777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plication/repair protein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f;recombin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f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; (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fr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, involved in recombination processes in mycobacteria)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668ADDE" w14:textId="6E0FE639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plication/repair protein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f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pseudovaccinii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]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63042415.1; 395aa</w:t>
            </w:r>
          </w:p>
          <w:p w14:paraId="1E60F571" w14:textId="58E2FB62" w:rsidR="00FB740D" w:rsidRPr="00994643" w:rsidRDefault="00FB740D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68/393(68%); 312/393(79%)</w:t>
            </w:r>
          </w:p>
        </w:tc>
      </w:tr>
      <w:tr w:rsidR="000322D5" w:rsidRPr="00994643" w14:paraId="72DE7903" w14:textId="77777777" w:rsidTr="000322D5">
        <w:trPr>
          <w:trHeight w:val="495"/>
        </w:trPr>
        <w:tc>
          <w:tcPr>
            <w:tcW w:w="5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4ABA1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7.1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91356" w14:textId="3C4A7ECC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1812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78788" w14:textId="77777777" w:rsidR="000322D5" w:rsidRPr="00994643" w:rsidRDefault="000322D5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6614..20722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F49AB4F" w14:textId="727B3194" w:rsidR="000322D5" w:rsidRPr="00994643" w:rsidRDefault="000322D5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XF85034.1</w:t>
            </w:r>
          </w:p>
          <w:p w14:paraId="76275C92" w14:textId="1157B2D5" w:rsidR="000322D5" w:rsidRPr="00994643" w:rsidRDefault="000322D5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2AA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74A18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tion protein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r;recombin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r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fr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, involved in recombination processes in mycobacteria)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B00381E" w14:textId="644745B8" w:rsidR="000322D5" w:rsidRPr="00FB740D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FB74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tion protein </w:t>
            </w:r>
            <w:proofErr w:type="spellStart"/>
            <w:r w:rsidRPr="00FB74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r</w:t>
            </w:r>
            <w:proofErr w:type="spellEnd"/>
            <w:r w:rsidRPr="00FB74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proofErr w:type="spellStart"/>
            <w:r w:rsidRPr="00FB740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ocardia</w:t>
            </w:r>
            <w:proofErr w:type="spellEnd"/>
            <w:r w:rsidRPr="00FB740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FB74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sp. Bmg111209]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FB74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19931781.1; 202aa</w:t>
            </w:r>
          </w:p>
          <w:p w14:paraId="1B825AB4" w14:textId="5275C0EC" w:rsidR="000322D5" w:rsidRPr="00FB740D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FB74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90/202(94%); 197/202(97%)</w:t>
            </w:r>
          </w:p>
        </w:tc>
      </w:tr>
      <w:tr w:rsidR="000322D5" w:rsidRPr="00994643" w14:paraId="5AFFDE90" w14:textId="77777777" w:rsidTr="000322D5">
        <w:trPr>
          <w:trHeight w:val="115"/>
        </w:trPr>
        <w:tc>
          <w:tcPr>
            <w:tcW w:w="58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C5A3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E5FE" w14:textId="40BE4715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092_RS177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50AB5" w14:textId="77777777" w:rsidR="000322D5" w:rsidRPr="00994643" w:rsidRDefault="000322D5" w:rsidP="00595E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1651..132259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84AD81F" w14:textId="43809237" w:rsidR="000322D5" w:rsidRPr="00994643" w:rsidRDefault="000322D5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XF84976.1</w:t>
            </w:r>
          </w:p>
          <w:p w14:paraId="4B487587" w14:textId="6BC5D4ED" w:rsidR="000322D5" w:rsidRPr="00994643" w:rsidRDefault="000322D5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02AA</w:t>
            </w:r>
          </w:p>
        </w:tc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1A997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tion protein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r;recombin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r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3CEC3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[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petido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]</w:t>
            </w:r>
          </w:p>
        </w:tc>
      </w:tr>
      <w:tr w:rsidR="000322D5" w:rsidRPr="00994643" w14:paraId="686C161D" w14:textId="77777777" w:rsidTr="000322D5">
        <w:trPr>
          <w:trHeight w:val="652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FBB26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13.1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B6D74" w14:textId="18B30E1B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193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2F45F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1919..6351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62319" w14:textId="04CC1EE2" w:rsidR="000322D5" w:rsidRPr="00994643" w:rsidRDefault="000322D5" w:rsidP="000322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KXF84177</w:t>
            </w:r>
          </w:p>
          <w:p w14:paraId="4A55DCAB" w14:textId="3B6DAC6A" w:rsidR="000322D5" w:rsidRPr="00994643" w:rsidRDefault="000322D5" w:rsidP="00AD0F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530AA</w:t>
            </w:r>
          </w:p>
        </w:tc>
        <w:tc>
          <w:tcPr>
            <w:tcW w:w="1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038F1" w14:textId="77777777" w:rsidR="000322D5" w:rsidRPr="005E15A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b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14:paraId="5AFF6536" w14:textId="66553384" w:rsidR="000322D5" w:rsidRPr="005E15A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cbcd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-dependent single-strand annealing (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ss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) </w:t>
            </w:r>
          </w:p>
        </w:tc>
        <w:tc>
          <w:tcPr>
            <w:tcW w:w="1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2A850" w14:textId="77777777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Recombinase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recb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N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tenerif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]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51186107.1; 537aa</w:t>
            </w:r>
          </w:p>
          <w:p w14:paraId="12DAA156" w14:textId="658FB324" w:rsidR="000322D5" w:rsidRPr="00994643" w:rsidRDefault="000322D5" w:rsidP="00AD0F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34/529(63%);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94/529(74%)</w:t>
            </w:r>
          </w:p>
        </w:tc>
      </w:tr>
    </w:tbl>
    <w:p w14:paraId="1AC5F8D4" w14:textId="03AE4797" w:rsidR="0087123D" w:rsidRDefault="0087123D" w:rsidP="00D249C3">
      <w:pPr>
        <w:rPr>
          <w:sz w:val="16"/>
          <w:szCs w:val="16"/>
        </w:rPr>
      </w:pPr>
    </w:p>
    <w:sectPr w:rsidR="0087123D" w:rsidSect="00907491">
      <w:pgSz w:w="16838" w:h="11906" w:orient="landscape"/>
      <w:pgMar w:top="709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CE4"/>
    <w:rsid w:val="0002110D"/>
    <w:rsid w:val="000322D5"/>
    <w:rsid w:val="000704A1"/>
    <w:rsid w:val="000C1826"/>
    <w:rsid w:val="00111170"/>
    <w:rsid w:val="00146418"/>
    <w:rsid w:val="00286CE4"/>
    <w:rsid w:val="00295D27"/>
    <w:rsid w:val="0029769F"/>
    <w:rsid w:val="002A32BA"/>
    <w:rsid w:val="002E60FC"/>
    <w:rsid w:val="00313BCB"/>
    <w:rsid w:val="00345C2E"/>
    <w:rsid w:val="00347759"/>
    <w:rsid w:val="004039BC"/>
    <w:rsid w:val="004A4528"/>
    <w:rsid w:val="004A796A"/>
    <w:rsid w:val="0052480A"/>
    <w:rsid w:val="00560B25"/>
    <w:rsid w:val="00595E38"/>
    <w:rsid w:val="005D7888"/>
    <w:rsid w:val="005E15A3"/>
    <w:rsid w:val="00661064"/>
    <w:rsid w:val="00661466"/>
    <w:rsid w:val="006B14CA"/>
    <w:rsid w:val="006D0247"/>
    <w:rsid w:val="007D498A"/>
    <w:rsid w:val="0087123D"/>
    <w:rsid w:val="008D7205"/>
    <w:rsid w:val="00907491"/>
    <w:rsid w:val="0092720D"/>
    <w:rsid w:val="0096297E"/>
    <w:rsid w:val="00994643"/>
    <w:rsid w:val="00AD0F6D"/>
    <w:rsid w:val="00AE002B"/>
    <w:rsid w:val="00AF2A68"/>
    <w:rsid w:val="00B141AC"/>
    <w:rsid w:val="00B56235"/>
    <w:rsid w:val="00B819D3"/>
    <w:rsid w:val="00BA3FB5"/>
    <w:rsid w:val="00BF5650"/>
    <w:rsid w:val="00C255A0"/>
    <w:rsid w:val="00C65846"/>
    <w:rsid w:val="00CE336F"/>
    <w:rsid w:val="00D224FF"/>
    <w:rsid w:val="00D249C3"/>
    <w:rsid w:val="00D829BB"/>
    <w:rsid w:val="00E40983"/>
    <w:rsid w:val="00E461CE"/>
    <w:rsid w:val="00EA3367"/>
    <w:rsid w:val="00ED452A"/>
    <w:rsid w:val="00ED5B9A"/>
    <w:rsid w:val="00F05E5E"/>
    <w:rsid w:val="00F259CD"/>
    <w:rsid w:val="00F740F0"/>
    <w:rsid w:val="00FB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8D4A0"/>
  <w15:chartTrackingRefBased/>
  <w15:docId w15:val="{09B23A2B-086B-4240-A0DB-FA985C9E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211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2110D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2110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</dc:creator>
  <cp:keywords/>
  <dc:description/>
  <cp:lastModifiedBy>Clinica</cp:lastModifiedBy>
  <cp:revision>5</cp:revision>
  <dcterms:created xsi:type="dcterms:W3CDTF">2018-06-05T12:53:00Z</dcterms:created>
  <dcterms:modified xsi:type="dcterms:W3CDTF">2018-10-24T14:45:00Z</dcterms:modified>
</cp:coreProperties>
</file>